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2:  Conversion of hazard ratio to percentage chang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In order to convert the Hazard Ratios (HR) found in the results section to a percentage decrease in wait time, the following equation is used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decrease in wait time = (1-1/HR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14:30:00Z</dcterms:created>
  <dc:creator>Harindra Wijeysundera</dc:creator>
  <dc:description/>
  <cp:keywords/>
  <dc:language>en-US</dc:language>
  <cp:lastModifiedBy>Harindra Wijeysundera</cp:lastModifiedBy>
  <cp:lastPrinted>2009-12-09T09:49:00Z</cp:lastPrinted>
  <dcterms:modified xsi:type="dcterms:W3CDTF">2009-12-09T14:59:00Z</dcterms:modified>
  <cp:revision>2</cp:revision>
  <dc:subject/>
  <dc:title/>
</cp:coreProperties>
</file>